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8A3DE" w14:textId="342993D8" w:rsidR="001936D5" w:rsidRPr="004576BD" w:rsidRDefault="000E45C0">
      <w:pPr>
        <w:rPr>
          <w:rFonts w:ascii="Times New Roman" w:hAnsi="Times New Roman" w:cs="Times New Roman"/>
        </w:rPr>
      </w:pPr>
      <w:r w:rsidRPr="004576BD">
        <w:rPr>
          <w:rFonts w:ascii="Times New Roman" w:hAnsi="Times New Roman" w:cs="Times New Roman"/>
        </w:rPr>
        <w:t xml:space="preserve">Supplementary Table </w:t>
      </w:r>
      <w:r w:rsidR="00962754">
        <w:rPr>
          <w:rFonts w:ascii="Times New Roman" w:hAnsi="Times New Roman" w:cs="Times New Roman" w:hint="eastAsia"/>
        </w:rPr>
        <w:t>2</w:t>
      </w:r>
      <w:r w:rsidRPr="004576BD">
        <w:rPr>
          <w:rFonts w:ascii="Times New Roman" w:hAnsi="Times New Roman" w:cs="Times New Roman"/>
        </w:rPr>
        <w:t>. Definitions of Binary Variables Used in the Baseline Dataset</w:t>
      </w:r>
      <w:r w:rsidR="001936D5" w:rsidRPr="004576BD">
        <w:rPr>
          <w:rFonts w:ascii="Times New Roman" w:hAnsi="Times New Roman" w:cs="Times New Roman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3826"/>
        <w:gridCol w:w="2490"/>
      </w:tblGrid>
      <w:tr w:rsidR="00925E5E" w14:paraId="239C4D26" w14:textId="77777777" w:rsidTr="000E45C0">
        <w:tc>
          <w:tcPr>
            <w:tcW w:w="1980" w:type="dxa"/>
          </w:tcPr>
          <w:p w14:paraId="054F34D9" w14:textId="72286BCA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826" w:type="dxa"/>
          </w:tcPr>
          <w:p w14:paraId="4AAB0F1F" w14:textId="599719AD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Definition of "Yes"</w:t>
            </w:r>
          </w:p>
        </w:tc>
        <w:tc>
          <w:tcPr>
            <w:tcW w:w="0" w:type="auto"/>
          </w:tcPr>
          <w:p w14:paraId="1F6FEB22" w14:textId="5511126A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Definition of "No"</w:t>
            </w:r>
          </w:p>
        </w:tc>
      </w:tr>
      <w:tr w:rsidR="00925E5E" w14:paraId="084FE0EE" w14:textId="77777777" w:rsidTr="000E45C0">
        <w:tc>
          <w:tcPr>
            <w:tcW w:w="1980" w:type="dxa"/>
          </w:tcPr>
          <w:p w14:paraId="3E485D75" w14:textId="2F9E5C6B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Maternal occupation</w:t>
            </w:r>
          </w:p>
        </w:tc>
        <w:tc>
          <w:tcPr>
            <w:tcW w:w="3826" w:type="dxa"/>
          </w:tcPr>
          <w:p w14:paraId="7936233F" w14:textId="5A668A8A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Employed (including any form of paid work)</w:t>
            </w:r>
          </w:p>
        </w:tc>
        <w:tc>
          <w:tcPr>
            <w:tcW w:w="0" w:type="auto"/>
          </w:tcPr>
          <w:p w14:paraId="2CF32E9C" w14:textId="16A37936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Unemployed (including homemakers and students)</w:t>
            </w:r>
          </w:p>
        </w:tc>
      </w:tr>
      <w:tr w:rsidR="00925E5E" w14:paraId="4A9041C4" w14:textId="77777777" w:rsidTr="000E45C0">
        <w:tc>
          <w:tcPr>
            <w:tcW w:w="1980" w:type="dxa"/>
          </w:tcPr>
          <w:p w14:paraId="7B74BE28" w14:textId="27760D73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Mode of conception</w:t>
            </w:r>
          </w:p>
        </w:tc>
        <w:tc>
          <w:tcPr>
            <w:tcW w:w="3826" w:type="dxa"/>
          </w:tcPr>
          <w:p w14:paraId="48B01179" w14:textId="7B5DC59C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Natural conception</w:t>
            </w:r>
          </w:p>
        </w:tc>
        <w:tc>
          <w:tcPr>
            <w:tcW w:w="0" w:type="auto"/>
          </w:tcPr>
          <w:p w14:paraId="259B1C0F" w14:textId="0B4E36CA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Assisted reproductive technology (e.g., IVF)</w:t>
            </w:r>
          </w:p>
        </w:tc>
      </w:tr>
      <w:tr w:rsidR="00925E5E" w14:paraId="12B61BC6" w14:textId="77777777" w:rsidTr="000E45C0">
        <w:tc>
          <w:tcPr>
            <w:tcW w:w="1980" w:type="dxa"/>
          </w:tcPr>
          <w:p w14:paraId="1B37DFA3" w14:textId="0985B353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Abnormal placental pathology</w:t>
            </w:r>
          </w:p>
        </w:tc>
        <w:tc>
          <w:tcPr>
            <w:tcW w:w="3826" w:type="dxa"/>
          </w:tcPr>
          <w:p w14:paraId="498B251D" w14:textId="5B5EA2A2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Presence of any pathological placental findings (e.g., chorioamnionitis, infarction, calcification)</w:t>
            </w:r>
          </w:p>
        </w:tc>
        <w:tc>
          <w:tcPr>
            <w:tcW w:w="0" w:type="auto"/>
          </w:tcPr>
          <w:p w14:paraId="7A1BAC83" w14:textId="41812E89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No pathological placental findings</w:t>
            </w:r>
          </w:p>
        </w:tc>
      </w:tr>
      <w:tr w:rsidR="00925E5E" w14:paraId="20EE5735" w14:textId="77777777" w:rsidTr="000E45C0">
        <w:tc>
          <w:tcPr>
            <w:tcW w:w="1980" w:type="dxa"/>
          </w:tcPr>
          <w:p w14:paraId="6F5429E8" w14:textId="79D4E76C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Singleton pregnancy</w:t>
            </w:r>
          </w:p>
        </w:tc>
        <w:tc>
          <w:tcPr>
            <w:tcW w:w="3826" w:type="dxa"/>
          </w:tcPr>
          <w:p w14:paraId="0AD8A537" w14:textId="7C97FF4E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Singleton</w:t>
            </w:r>
          </w:p>
        </w:tc>
        <w:tc>
          <w:tcPr>
            <w:tcW w:w="0" w:type="auto"/>
          </w:tcPr>
          <w:p w14:paraId="3446F33E" w14:textId="5E1CE592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Multiple gestation</w:t>
            </w:r>
          </w:p>
        </w:tc>
      </w:tr>
      <w:tr w:rsidR="00925E5E" w14:paraId="4B4A4A4C" w14:textId="77777777" w:rsidTr="000E45C0">
        <w:tc>
          <w:tcPr>
            <w:tcW w:w="1980" w:type="dxa"/>
          </w:tcPr>
          <w:p w14:paraId="73AF5844" w14:textId="5C9D0C55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3826" w:type="dxa"/>
          </w:tcPr>
          <w:p w14:paraId="28DA2AC8" w14:textId="64635428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0" w:type="auto"/>
          </w:tcPr>
          <w:p w14:paraId="54A7FAB8" w14:textId="6ADFA183" w:rsidR="00925E5E" w:rsidRPr="001936D5" w:rsidRDefault="001936D5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Cesarean section</w:t>
            </w:r>
          </w:p>
        </w:tc>
      </w:tr>
      <w:tr w:rsidR="00925E5E" w14:paraId="0FEC4AC4" w14:textId="77777777" w:rsidTr="000E45C0">
        <w:tc>
          <w:tcPr>
            <w:tcW w:w="1980" w:type="dxa"/>
          </w:tcPr>
          <w:p w14:paraId="7C111D32" w14:textId="72727119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Umbilical cord abnormalities</w:t>
            </w:r>
          </w:p>
        </w:tc>
        <w:tc>
          <w:tcPr>
            <w:tcW w:w="3826" w:type="dxa"/>
          </w:tcPr>
          <w:p w14:paraId="379A1454" w14:textId="7BB11C70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Presence of umbilical cord anomalies (e.g., torsion, knots, prolapse)</w:t>
            </w:r>
          </w:p>
        </w:tc>
        <w:tc>
          <w:tcPr>
            <w:tcW w:w="0" w:type="auto"/>
          </w:tcPr>
          <w:p w14:paraId="2D0ABC73" w14:textId="1A2FDA9F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No cord anomalies</w:t>
            </w:r>
          </w:p>
        </w:tc>
      </w:tr>
      <w:tr w:rsidR="00925E5E" w14:paraId="28B5FB26" w14:textId="77777777" w:rsidTr="000E45C0">
        <w:tc>
          <w:tcPr>
            <w:tcW w:w="1980" w:type="dxa"/>
          </w:tcPr>
          <w:p w14:paraId="76FD0383" w14:textId="7FB17822" w:rsidR="00925E5E" w:rsidRPr="001936D5" w:rsidRDefault="00925E5E" w:rsidP="001936D5">
            <w:pPr>
              <w:jc w:val="left"/>
              <w:rPr>
                <w:rFonts w:ascii="Times New Roman" w:hAnsi="Times New Roman" w:cs="Times New Roman"/>
              </w:rPr>
            </w:pPr>
            <w:r w:rsidRPr="001936D5">
              <w:rPr>
                <w:rFonts w:ascii="Times New Roman" w:hAnsi="Times New Roman" w:cs="Times New Roman"/>
              </w:rPr>
              <w:t>Initial feeding method</w:t>
            </w:r>
          </w:p>
        </w:tc>
        <w:tc>
          <w:tcPr>
            <w:tcW w:w="3826" w:type="dxa"/>
          </w:tcPr>
          <w:p w14:paraId="637CAF46" w14:textId="4741F115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Administration of oropharyngeal colostrum immunotherapy</w:t>
            </w:r>
          </w:p>
        </w:tc>
        <w:tc>
          <w:tcPr>
            <w:tcW w:w="0" w:type="auto"/>
          </w:tcPr>
          <w:p w14:paraId="415D05D8" w14:textId="78B617CE" w:rsidR="00925E5E" w:rsidRPr="001936D5" w:rsidRDefault="000E45C0" w:rsidP="001936D5">
            <w:pPr>
              <w:jc w:val="left"/>
              <w:rPr>
                <w:rFonts w:ascii="Times New Roman" w:hAnsi="Times New Roman" w:cs="Times New Roman"/>
              </w:rPr>
            </w:pPr>
            <w:r w:rsidRPr="000E45C0">
              <w:rPr>
                <w:rFonts w:ascii="Times New Roman" w:hAnsi="Times New Roman" w:cs="Times New Roman"/>
              </w:rPr>
              <w:t>No oropharyngeal colostrum administered</w:t>
            </w:r>
          </w:p>
        </w:tc>
      </w:tr>
    </w:tbl>
    <w:p w14:paraId="5400455C" w14:textId="72CD8901" w:rsidR="009005AB" w:rsidRPr="00CD1F2E" w:rsidRDefault="000E45C0">
      <w:pPr>
        <w:rPr>
          <w:rFonts w:ascii="Times New Roman" w:hAnsi="Times New Roman" w:cs="Times New Roman" w:hint="eastAsia"/>
        </w:rPr>
      </w:pPr>
      <w:r w:rsidRPr="000E45C0">
        <w:rPr>
          <w:rFonts w:ascii="Times New Roman" w:hAnsi="Times New Roman" w:cs="Times New Roman"/>
          <w:b/>
          <w:bCs/>
        </w:rPr>
        <w:t>Note:</w:t>
      </w:r>
      <w:r w:rsidRPr="000E45C0">
        <w:rPr>
          <w:rFonts w:ascii="Times New Roman" w:hAnsi="Times New Roman" w:cs="Times New Roman"/>
        </w:rPr>
        <w:t xml:space="preserve"> Binary variables were coded as "Yes" and "No" according to the definitions above. All definitions were determined based on standardized clinical criteria </w:t>
      </w:r>
      <w:r w:rsidRPr="00CD1F2E">
        <w:rPr>
          <w:rFonts w:ascii="Times New Roman" w:hAnsi="Times New Roman" w:cs="Times New Roman"/>
        </w:rPr>
        <w:t>and chart documentation to ensure consistency across data extraction and analysis.</w:t>
      </w:r>
      <w:r w:rsidR="00CD1F2E" w:rsidRPr="00CD1F2E">
        <w:rPr>
          <w:rFonts w:ascii="Times New Roman" w:hAnsi="Times New Roman" w:cs="Times New Roman" w:hint="eastAsia"/>
        </w:rPr>
        <w:t xml:space="preserve"> </w:t>
      </w:r>
      <w:r w:rsidR="00CD1F2E" w:rsidRPr="00CD1F2E">
        <w:rPr>
          <w:rFonts w:ascii="Times New Roman" w:hAnsi="Times New Roman" w:cs="Times New Roman"/>
        </w:rPr>
        <w:t>For model fitting, mechanical ventilation within 72 h was inverse-coded (0 = “Yes”, 1 = “No”), so an OR &lt; 1 indicates higher risk associated with ventilation. The clinical definitions of “Yes/No” remain as shown above.</w:t>
      </w:r>
    </w:p>
    <w:sectPr w:rsidR="009005AB" w:rsidRPr="00CD1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DCC10" w14:textId="77777777" w:rsidR="00112885" w:rsidRDefault="00112885" w:rsidP="00925E5E">
      <w:pPr>
        <w:rPr>
          <w:rFonts w:hint="eastAsia"/>
        </w:rPr>
      </w:pPr>
      <w:r>
        <w:separator/>
      </w:r>
    </w:p>
  </w:endnote>
  <w:endnote w:type="continuationSeparator" w:id="0">
    <w:p w14:paraId="17142471" w14:textId="77777777" w:rsidR="00112885" w:rsidRDefault="00112885" w:rsidP="00925E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E2976" w14:textId="77777777" w:rsidR="00112885" w:rsidRDefault="00112885" w:rsidP="00925E5E">
      <w:pPr>
        <w:rPr>
          <w:rFonts w:hint="eastAsia"/>
        </w:rPr>
      </w:pPr>
      <w:r>
        <w:separator/>
      </w:r>
    </w:p>
  </w:footnote>
  <w:footnote w:type="continuationSeparator" w:id="0">
    <w:p w14:paraId="69166F5B" w14:textId="77777777" w:rsidR="00112885" w:rsidRDefault="00112885" w:rsidP="00925E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965"/>
    <w:rsid w:val="00061681"/>
    <w:rsid w:val="000E118E"/>
    <w:rsid w:val="000E45C0"/>
    <w:rsid w:val="00112885"/>
    <w:rsid w:val="00183449"/>
    <w:rsid w:val="001936D5"/>
    <w:rsid w:val="001D7B6D"/>
    <w:rsid w:val="001E333B"/>
    <w:rsid w:val="002138E2"/>
    <w:rsid w:val="002171E2"/>
    <w:rsid w:val="00226B6F"/>
    <w:rsid w:val="002565AD"/>
    <w:rsid w:val="002C2544"/>
    <w:rsid w:val="002F46D1"/>
    <w:rsid w:val="003213C3"/>
    <w:rsid w:val="00426357"/>
    <w:rsid w:val="004576BD"/>
    <w:rsid w:val="00483544"/>
    <w:rsid w:val="004C4FED"/>
    <w:rsid w:val="004D72AB"/>
    <w:rsid w:val="00547EAD"/>
    <w:rsid w:val="005914B7"/>
    <w:rsid w:val="005E09BB"/>
    <w:rsid w:val="005E1C6E"/>
    <w:rsid w:val="00607034"/>
    <w:rsid w:val="0063288F"/>
    <w:rsid w:val="00710965"/>
    <w:rsid w:val="007E1BA3"/>
    <w:rsid w:val="007F60F9"/>
    <w:rsid w:val="00817C0C"/>
    <w:rsid w:val="008653ED"/>
    <w:rsid w:val="00865D86"/>
    <w:rsid w:val="008E15E4"/>
    <w:rsid w:val="009005AB"/>
    <w:rsid w:val="00925E5E"/>
    <w:rsid w:val="00962754"/>
    <w:rsid w:val="00AF14BE"/>
    <w:rsid w:val="00B60908"/>
    <w:rsid w:val="00BC2CE7"/>
    <w:rsid w:val="00C14D5F"/>
    <w:rsid w:val="00C55652"/>
    <w:rsid w:val="00CD1F2E"/>
    <w:rsid w:val="00DD13D9"/>
    <w:rsid w:val="00E36C13"/>
    <w:rsid w:val="00E77A14"/>
    <w:rsid w:val="00ED7EC0"/>
    <w:rsid w:val="00F93D4A"/>
    <w:rsid w:val="00F97070"/>
    <w:rsid w:val="00FD2395"/>
    <w:rsid w:val="00FE7FF3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21528C"/>
  <w15:chartTrackingRefBased/>
  <w15:docId w15:val="{CFCECD82-13FC-450B-BB43-E37D3DEC1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09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0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09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096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096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096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09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09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09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09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09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09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09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096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09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09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09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09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09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0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09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09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09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09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09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09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09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09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096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5E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5E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5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5E5E"/>
    <w:rPr>
      <w:sz w:val="18"/>
      <w:szCs w:val="18"/>
    </w:rPr>
  </w:style>
  <w:style w:type="table" w:styleId="af2">
    <w:name w:val="Table Grid"/>
    <w:basedOn w:val="a1"/>
    <w:uiPriority w:val="39"/>
    <w:rsid w:val="00925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8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1</Words>
  <Characters>1135</Characters>
  <Application>Microsoft Office Word</Application>
  <DocSecurity>0</DocSecurity>
  <Lines>49</Lines>
  <Paragraphs>35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阳 张</dc:creator>
  <cp:keywords/>
  <dc:description/>
  <cp:lastModifiedBy>之阳 张</cp:lastModifiedBy>
  <cp:revision>6</cp:revision>
  <dcterms:created xsi:type="dcterms:W3CDTF">2025-06-04T15:02:00Z</dcterms:created>
  <dcterms:modified xsi:type="dcterms:W3CDTF">2025-09-13T15:12:00Z</dcterms:modified>
</cp:coreProperties>
</file>